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98412091"/>
    </w:p>
    <w:p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Table 1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ummery of imaging parameters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achine1. PHILIPS Ingenia Elition 3.0T </w:t>
      </w:r>
    </w:p>
    <w:bookmarkEnd w:id="0"/>
    <w:tbl>
      <w:tblPr>
        <w:tblStyle w:val="5"/>
        <w:tblW w:w="11727" w:type="dxa"/>
        <w:tblInd w:w="-16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477"/>
        <w:gridCol w:w="2850"/>
        <w:gridCol w:w="283"/>
        <w:gridCol w:w="1276"/>
        <w:gridCol w:w="1276"/>
        <w:gridCol w:w="1134"/>
        <w:gridCol w:w="12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</w:p>
        </w:tc>
        <w:tc>
          <w:tcPr>
            <w:tcW w:w="432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RMRI</w:t>
            </w:r>
          </w:p>
        </w:tc>
        <w:tc>
          <w:tcPr>
            <w:tcW w:w="2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7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ead M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D T1WI</w:t>
            </w:r>
          </w:p>
        </w:tc>
        <w:tc>
          <w:tcPr>
            <w:tcW w:w="2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3D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TOF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MRA</w:t>
            </w:r>
          </w:p>
        </w:tc>
        <w:tc>
          <w:tcPr>
            <w:tcW w:w="2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xial T1WI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xial T2WI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WI</w:t>
            </w: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2 Fla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V (mm)</w:t>
            </w:r>
          </w:p>
        </w:tc>
        <w:tc>
          <w:tcPr>
            <w:tcW w:w="14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0×161</w:t>
            </w:r>
          </w:p>
        </w:tc>
        <w:tc>
          <w:tcPr>
            <w:tcW w:w="2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×158</w:t>
            </w:r>
          </w:p>
        </w:tc>
        <w:tc>
          <w:tcPr>
            <w:tcW w:w="283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189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23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230</w:t>
            </w:r>
          </w:p>
        </w:tc>
        <w:tc>
          <w:tcPr>
            <w:tcW w:w="12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trix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2 × 201</w:t>
            </w:r>
          </w:p>
        </w:tc>
        <w:tc>
          <w:tcPr>
            <w:tcW w:w="285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8×168</w:t>
            </w:r>
          </w:p>
        </w:tc>
        <w:tc>
          <w:tcPr>
            <w:tcW w:w="28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8×178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4×24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×122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8×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ice thickness(mm)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285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28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</w:rPr>
              <w:t>Resolution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×0.8×0.8</w:t>
            </w:r>
          </w:p>
        </w:tc>
        <w:tc>
          <w:tcPr>
            <w:tcW w:w="285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5×0.94×1.2</w:t>
            </w:r>
          </w:p>
        </w:tc>
        <w:tc>
          <w:tcPr>
            <w:tcW w:w="28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×1.05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5×0.9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×1.89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5×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/TE（ms）</w:t>
            </w:r>
          </w:p>
        </w:tc>
        <w:tc>
          <w:tcPr>
            <w:tcW w:w="14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0/31</w:t>
            </w:r>
          </w:p>
        </w:tc>
        <w:tc>
          <w:tcPr>
            <w:tcW w:w="2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/3.5</w:t>
            </w:r>
          </w:p>
        </w:tc>
        <w:tc>
          <w:tcPr>
            <w:tcW w:w="283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73/20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6/105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94/86</w:t>
            </w:r>
          </w:p>
        </w:tc>
        <w:tc>
          <w:tcPr>
            <w:tcW w:w="128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00/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1727" w:type="dxa"/>
            <w:gridSpan w:val="8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F, time of flight; DWI, diffusion-weighted imaging; FLAIR, fluid-attenuated inversion recovery; FOV, field of view; TR, repetition time; TE, echo time.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chine2. SIEMENS MAGNETOM Vida</w:t>
      </w:r>
    </w:p>
    <w:tbl>
      <w:tblPr>
        <w:tblStyle w:val="5"/>
        <w:tblW w:w="11722" w:type="dxa"/>
        <w:tblInd w:w="-16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775"/>
        <w:gridCol w:w="2552"/>
        <w:gridCol w:w="283"/>
        <w:gridCol w:w="1276"/>
        <w:gridCol w:w="1276"/>
        <w:gridCol w:w="1276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</w:p>
        </w:tc>
        <w:tc>
          <w:tcPr>
            <w:tcW w:w="432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RMRI</w:t>
            </w:r>
          </w:p>
        </w:tc>
        <w:tc>
          <w:tcPr>
            <w:tcW w:w="2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ead M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D T1WI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3D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TOF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MRA</w:t>
            </w:r>
          </w:p>
        </w:tc>
        <w:tc>
          <w:tcPr>
            <w:tcW w:w="2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xial T1WI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xial T2WI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WI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2 Fla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V (mm)</w:t>
            </w:r>
          </w:p>
        </w:tc>
        <w:tc>
          <w:tcPr>
            <w:tcW w:w="17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×188</w:t>
            </w:r>
          </w:p>
        </w:tc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×181</w:t>
            </w:r>
          </w:p>
        </w:tc>
        <w:tc>
          <w:tcPr>
            <w:tcW w:w="283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230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230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23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trix</w:t>
            </w:r>
          </w:p>
        </w:tc>
        <w:tc>
          <w:tcPr>
            <w:tcW w:w="177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×188</w:t>
            </w:r>
          </w:p>
        </w:tc>
        <w:tc>
          <w:tcPr>
            <w:tcW w:w="2552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×181</w:t>
            </w:r>
          </w:p>
        </w:tc>
        <w:tc>
          <w:tcPr>
            <w:tcW w:w="28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23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20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23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×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ice thickness(mm)</w:t>
            </w:r>
          </w:p>
        </w:tc>
        <w:tc>
          <w:tcPr>
            <w:tcW w:w="177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2552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28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</w:rPr>
              <w:t>Resolution</w:t>
            </w:r>
          </w:p>
        </w:tc>
        <w:tc>
          <w:tcPr>
            <w:tcW w:w="177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×0.7×0.7</w:t>
            </w:r>
          </w:p>
        </w:tc>
        <w:tc>
          <w:tcPr>
            <w:tcW w:w="2552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×0.3×0.7</w:t>
            </w:r>
          </w:p>
        </w:tc>
        <w:tc>
          <w:tcPr>
            <w:tcW w:w="283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×0.8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×0.4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×0.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×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1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/TE（ms）</w:t>
            </w:r>
          </w:p>
        </w:tc>
        <w:tc>
          <w:tcPr>
            <w:tcW w:w="17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0/28</w:t>
            </w:r>
          </w:p>
        </w:tc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/3.42</w:t>
            </w:r>
          </w:p>
        </w:tc>
        <w:tc>
          <w:tcPr>
            <w:tcW w:w="283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0/7.5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00/92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00/70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00/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1722" w:type="dxa"/>
            <w:gridSpan w:val="8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F, time of flight; DWI, diffusion-weighted imaging; FLAIR, fluid-attenuated inversion recovery; FOV, field of view; TR, repetition time; TE, echo time.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1" w:name="_GoBack"/>
      <w:bookmarkEnd w:id="1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 Calibration curve and DCA decision curve of the nomogram model in the training group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5274310" cy="2623185"/>
            <wp:effectExtent l="0" t="0" r="2540" b="5715"/>
            <wp:docPr id="20939887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988723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Figure A is the calibration curve of the nomogram model in the training group, and Figure B is the DCA decision curve of the nomogram model in the training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7B0B1D"/>
    <w:rsid w:val="00057D24"/>
    <w:rsid w:val="00097747"/>
    <w:rsid w:val="000C6C5E"/>
    <w:rsid w:val="001062D8"/>
    <w:rsid w:val="001320B8"/>
    <w:rsid w:val="00144634"/>
    <w:rsid w:val="001A0B75"/>
    <w:rsid w:val="001A4205"/>
    <w:rsid w:val="001A52A7"/>
    <w:rsid w:val="001F7B3B"/>
    <w:rsid w:val="00253A95"/>
    <w:rsid w:val="0028504E"/>
    <w:rsid w:val="002E166C"/>
    <w:rsid w:val="00336188"/>
    <w:rsid w:val="00363BAF"/>
    <w:rsid w:val="003A76D9"/>
    <w:rsid w:val="003A7D59"/>
    <w:rsid w:val="003B694A"/>
    <w:rsid w:val="003C3C45"/>
    <w:rsid w:val="003E73C0"/>
    <w:rsid w:val="0042051C"/>
    <w:rsid w:val="00420645"/>
    <w:rsid w:val="00462FB2"/>
    <w:rsid w:val="00471357"/>
    <w:rsid w:val="00491B1C"/>
    <w:rsid w:val="004D46FF"/>
    <w:rsid w:val="004D7BD3"/>
    <w:rsid w:val="00576A41"/>
    <w:rsid w:val="005810FA"/>
    <w:rsid w:val="00591D94"/>
    <w:rsid w:val="005F5AED"/>
    <w:rsid w:val="006650A7"/>
    <w:rsid w:val="00692477"/>
    <w:rsid w:val="00692BF3"/>
    <w:rsid w:val="006E511C"/>
    <w:rsid w:val="006F7A5C"/>
    <w:rsid w:val="00701A81"/>
    <w:rsid w:val="007315EC"/>
    <w:rsid w:val="00750281"/>
    <w:rsid w:val="007B0B1D"/>
    <w:rsid w:val="007B1D81"/>
    <w:rsid w:val="008F1790"/>
    <w:rsid w:val="008F3C9B"/>
    <w:rsid w:val="00927BD2"/>
    <w:rsid w:val="00944F03"/>
    <w:rsid w:val="009B6D1A"/>
    <w:rsid w:val="009D4D2C"/>
    <w:rsid w:val="00A05178"/>
    <w:rsid w:val="00A054A1"/>
    <w:rsid w:val="00A05EB6"/>
    <w:rsid w:val="00A91939"/>
    <w:rsid w:val="00B04849"/>
    <w:rsid w:val="00B10640"/>
    <w:rsid w:val="00B33A96"/>
    <w:rsid w:val="00B763AE"/>
    <w:rsid w:val="00BE01CA"/>
    <w:rsid w:val="00BF5B9B"/>
    <w:rsid w:val="00C255CA"/>
    <w:rsid w:val="00C31E14"/>
    <w:rsid w:val="00D0511C"/>
    <w:rsid w:val="00D27671"/>
    <w:rsid w:val="00D755DB"/>
    <w:rsid w:val="00D92A95"/>
    <w:rsid w:val="00E148A5"/>
    <w:rsid w:val="00E447B7"/>
    <w:rsid w:val="00E64AEC"/>
    <w:rsid w:val="00E77587"/>
    <w:rsid w:val="00E9252A"/>
    <w:rsid w:val="00EF3B37"/>
    <w:rsid w:val="00F4721D"/>
    <w:rsid w:val="06E831D4"/>
    <w:rsid w:val="51C32E5A"/>
    <w:rsid w:val="7B03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5</Words>
  <Characters>1683</Characters>
  <Lines>14</Lines>
  <Paragraphs>3</Paragraphs>
  <TotalTime>5</TotalTime>
  <ScaleCrop>false</ScaleCrop>
  <LinksUpToDate>false</LinksUpToDate>
  <CharactersWithSpaces>1975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12:48:00Z</dcterms:created>
  <dc:creator>li hongxia</dc:creator>
  <cp:lastModifiedBy>江楼映月丨风清寒</cp:lastModifiedBy>
  <dcterms:modified xsi:type="dcterms:W3CDTF">2024-05-27T09:01:4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1BDE7DECDB7A477EBA9EC0709AFCF02D_12</vt:lpwstr>
  </property>
</Properties>
</file>